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15" w:type="dxa"/>
        <w:tblInd w:w="108" w:type="dxa"/>
        <w:tblLook w:val="04A0" w:firstRow="1" w:lastRow="0" w:firstColumn="1" w:lastColumn="0" w:noHBand="0" w:noVBand="1"/>
      </w:tblPr>
      <w:tblGrid>
        <w:gridCol w:w="1843"/>
        <w:gridCol w:w="1547"/>
        <w:gridCol w:w="1356"/>
        <w:gridCol w:w="1356"/>
        <w:gridCol w:w="1356"/>
        <w:gridCol w:w="1357"/>
      </w:tblGrid>
      <w:tr w:rsidR="006C516D" w:rsidRPr="00EE54CF" w14:paraId="5D4C944B" w14:textId="77777777" w:rsidTr="00D572A7">
        <w:trPr>
          <w:trHeight w:val="368"/>
        </w:trPr>
        <w:tc>
          <w:tcPr>
            <w:tcW w:w="88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3972" w14:textId="6A3FE1F8" w:rsidR="006C516D" w:rsidRPr="00EE54CF" w:rsidRDefault="006C516D" w:rsidP="009D69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b/>
                <w:bCs/>
                <w:kern w:val="0"/>
                <w:lang w:bidi="ar"/>
              </w:rPr>
              <w:t xml:space="preserve">Table S3. </w:t>
            </w:r>
            <w:r w:rsidRPr="009D6992">
              <w:rPr>
                <w:rFonts w:ascii="Times New Roman" w:eastAsia="宋体" w:hAnsi="Times New Roman" w:cs="Times New Roman"/>
                <w:b/>
                <w:bCs/>
                <w:kern w:val="0"/>
                <w:lang w:bidi="ar"/>
              </w:rPr>
              <w:t xml:space="preserve">Patient characteristics between the </w:t>
            </w:r>
            <w:r w:rsidRPr="009D6992">
              <w:rPr>
                <w:rFonts w:ascii="Times New Roman" w:eastAsia="宋体" w:hAnsi="Times New Roman" w:cs="Times New Roman" w:hint="eastAsia"/>
                <w:b/>
                <w:bCs/>
                <w:kern w:val="0"/>
                <w:lang w:bidi="ar"/>
              </w:rPr>
              <w:t>QFR</w:t>
            </w:r>
            <w:r w:rsidRPr="009D6992">
              <w:rPr>
                <w:rFonts w:ascii="Times New Roman" w:eastAsia="宋体" w:hAnsi="Times New Roman" w:cs="Times New Roman"/>
                <w:b/>
                <w:bCs/>
                <w:kern w:val="0"/>
                <w:lang w:bidi="ar"/>
              </w:rPr>
              <w:t xml:space="preserve"> ≤ 0.8 and the </w:t>
            </w:r>
            <w:r w:rsidRPr="009D6992">
              <w:rPr>
                <w:rFonts w:ascii="Times New Roman" w:eastAsia="宋体" w:hAnsi="Times New Roman" w:cs="Times New Roman" w:hint="eastAsia"/>
                <w:b/>
                <w:bCs/>
                <w:kern w:val="0"/>
                <w:lang w:bidi="ar"/>
              </w:rPr>
              <w:t>QFR</w:t>
            </w:r>
            <w:r w:rsidRPr="009D6992">
              <w:rPr>
                <w:rFonts w:ascii="Times New Roman" w:eastAsia="宋体" w:hAnsi="Times New Roman" w:cs="Times New Roman"/>
                <w:b/>
                <w:bCs/>
                <w:kern w:val="0"/>
                <w:lang w:bidi="ar"/>
              </w:rPr>
              <w:t xml:space="preserve"> &gt; 0.8 </w:t>
            </w:r>
          </w:p>
        </w:tc>
      </w:tr>
      <w:tr w:rsidR="006C516D" w:rsidRPr="00EE54CF" w14:paraId="3D5ED51E" w14:textId="77777777" w:rsidTr="00D572A7">
        <w:trPr>
          <w:trHeight w:val="36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1DED4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 xml:space="preserve">　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E6633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b/>
                <w:bCs/>
                <w:kern w:val="0"/>
                <w:lang w:bidi="ar"/>
              </w:rPr>
              <w:t>B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37DAE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b/>
                <w:bCs/>
                <w:kern w:val="0"/>
                <w:lang w:bidi="ar"/>
              </w:rPr>
              <w:t>S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95D2B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b/>
                <w:bCs/>
                <w:kern w:val="0"/>
                <w:lang w:bidi="ar"/>
              </w:rPr>
              <w:t>Wald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8161B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b/>
                <w:bCs/>
                <w:kern w:val="0"/>
                <w:lang w:bidi="ar"/>
              </w:rPr>
              <w:t>P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501B2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b/>
                <w:bCs/>
                <w:kern w:val="0"/>
                <w:lang w:bidi="ar"/>
              </w:rPr>
              <w:t>OR</w:t>
            </w:r>
          </w:p>
        </w:tc>
      </w:tr>
      <w:tr w:rsidR="006C516D" w:rsidRPr="00EE54CF" w14:paraId="4F4CCC1F" w14:textId="77777777" w:rsidTr="00D572A7">
        <w:trPr>
          <w:trHeight w:val="3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B65D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HT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FF27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6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4E44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5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4B0A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1.4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8B48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2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4263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1.865</w:t>
            </w:r>
          </w:p>
        </w:tc>
      </w:tr>
      <w:tr w:rsidR="006C516D" w:rsidRPr="00EE54CF" w14:paraId="2DC0CC3E" w14:textId="77777777" w:rsidTr="00D572A7">
        <w:trPr>
          <w:trHeight w:val="3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9A5A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SE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4769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8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6362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5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7116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2.8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FB3C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0704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2.353</w:t>
            </w:r>
          </w:p>
        </w:tc>
      </w:tr>
      <w:tr w:rsidR="006C516D" w:rsidRPr="00EE54CF" w14:paraId="78496E38" w14:textId="77777777" w:rsidTr="00D572A7">
        <w:trPr>
          <w:trHeight w:val="3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2B4E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AG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45CD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-0.0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839F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0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1C70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1.1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DEF0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2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7D66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974</w:t>
            </w:r>
          </w:p>
        </w:tc>
      </w:tr>
      <w:tr w:rsidR="006C516D" w:rsidRPr="00EE54CF" w14:paraId="7E315A87" w14:textId="77777777" w:rsidTr="00D572A7">
        <w:trPr>
          <w:trHeight w:val="3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5514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BMI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A81F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0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8E86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5550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9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C576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3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332E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1.069</w:t>
            </w:r>
          </w:p>
        </w:tc>
      </w:tr>
      <w:tr w:rsidR="006C516D" w:rsidRPr="00EE54CF" w14:paraId="20918A81" w14:textId="77777777" w:rsidTr="00D572A7">
        <w:trPr>
          <w:trHeight w:val="3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DFC2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DM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F2EA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0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C1E4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5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1B39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0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39EB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8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A889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1.072</w:t>
            </w:r>
          </w:p>
        </w:tc>
      </w:tr>
      <w:tr w:rsidR="006C516D" w:rsidRPr="00EE54CF" w14:paraId="5D8004C1" w14:textId="77777777" w:rsidTr="00D572A7">
        <w:trPr>
          <w:trHeight w:val="3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3EB9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SMOKIN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FA1A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4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8871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5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3E74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5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B517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4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2219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1.52</w:t>
            </w:r>
          </w:p>
        </w:tc>
      </w:tr>
      <w:tr w:rsidR="006C516D" w:rsidRPr="00EE54CF" w14:paraId="7A3F1C5A" w14:textId="77777777" w:rsidTr="00D572A7">
        <w:trPr>
          <w:trHeight w:val="3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3AA1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DRINKIN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F627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1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EA77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8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CF32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0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5D4C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8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05EC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1.219</w:t>
            </w:r>
          </w:p>
        </w:tc>
      </w:tr>
      <w:tr w:rsidR="006C516D" w:rsidRPr="00EE54CF" w14:paraId="54E69539" w14:textId="77777777" w:rsidTr="00D572A7">
        <w:trPr>
          <w:trHeight w:val="36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F9F01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VESSEL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3E25F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-0.86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03DC3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52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4738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2.70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EFFF8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E91A8" w14:textId="77777777" w:rsidR="006C516D" w:rsidRPr="00EE54CF" w:rsidRDefault="006C516D" w:rsidP="00D572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bidi="ar"/>
              </w:rPr>
            </w:pPr>
            <w:r w:rsidRPr="00EE54CF">
              <w:rPr>
                <w:rFonts w:ascii="Times New Roman" w:eastAsia="宋体" w:hAnsi="Times New Roman" w:cs="Times New Roman"/>
                <w:kern w:val="0"/>
                <w:lang w:bidi="ar"/>
              </w:rPr>
              <w:t>0.423</w:t>
            </w:r>
          </w:p>
        </w:tc>
      </w:tr>
    </w:tbl>
    <w:p w14:paraId="2CF79894" w14:textId="14346B96" w:rsidR="006C516D" w:rsidRPr="006C516D" w:rsidRDefault="006C516D" w:rsidP="006C516D">
      <w:pPr>
        <w:widowControl/>
        <w:jc w:val="left"/>
        <w:rPr>
          <w:rFonts w:ascii="Times New Roman" w:eastAsia="宋体" w:hAnsi="Times New Roman" w:cs="Times New Roman"/>
          <w:kern w:val="0"/>
          <w:sz w:val="21"/>
          <w:szCs w:val="21"/>
          <w:lang w:bidi="ar"/>
        </w:rPr>
      </w:pPr>
      <w:bookmarkStart w:id="0" w:name="OLE_LINK6"/>
      <w:r w:rsidRPr="006C516D">
        <w:rPr>
          <w:rFonts w:ascii="Times New Roman" w:eastAsia="宋体" w:hAnsi="Times New Roman" w:cs="Times New Roman"/>
          <w:kern w:val="0"/>
          <w:sz w:val="21"/>
          <w:szCs w:val="21"/>
          <w:lang w:bidi="ar"/>
        </w:rPr>
        <w:t>Note: B. Regression coefficient; SE. Standard error; Wald. Chi-squared value; OR. Odds ratio;</w:t>
      </w:r>
    </w:p>
    <w:bookmarkEnd w:id="0"/>
    <w:p w14:paraId="4F98EE28" w14:textId="77777777" w:rsidR="003365CE" w:rsidRPr="006C516D" w:rsidRDefault="003365CE"/>
    <w:sectPr w:rsidR="003365CE" w:rsidRPr="006C5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16108" w14:textId="77777777" w:rsidR="007936D2" w:rsidRDefault="007936D2" w:rsidP="006C516D">
      <w:r>
        <w:separator/>
      </w:r>
    </w:p>
  </w:endnote>
  <w:endnote w:type="continuationSeparator" w:id="0">
    <w:p w14:paraId="44E73D8F" w14:textId="77777777" w:rsidR="007936D2" w:rsidRDefault="007936D2" w:rsidP="006C5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CB9E8" w14:textId="77777777" w:rsidR="007936D2" w:rsidRDefault="007936D2" w:rsidP="006C516D">
      <w:r>
        <w:separator/>
      </w:r>
    </w:p>
  </w:footnote>
  <w:footnote w:type="continuationSeparator" w:id="0">
    <w:p w14:paraId="075DC0B6" w14:textId="77777777" w:rsidR="007936D2" w:rsidRDefault="007936D2" w:rsidP="006C5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3sLAwNzI0sjA2MDZS0lEKTi0uzszPAykwrAUA/kT37ywAAAA="/>
  </w:docVars>
  <w:rsids>
    <w:rsidRoot w:val="00F438F0"/>
    <w:rsid w:val="003365CE"/>
    <w:rsid w:val="005C686B"/>
    <w:rsid w:val="006C516D"/>
    <w:rsid w:val="00714E3B"/>
    <w:rsid w:val="00720C3F"/>
    <w:rsid w:val="00723713"/>
    <w:rsid w:val="007936D2"/>
    <w:rsid w:val="009D6992"/>
    <w:rsid w:val="00F4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C40FA84-C33A-4495-9A31-960F927E4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16D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1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51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51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51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朱</dc:creator>
  <cp:keywords/>
  <dc:description/>
  <cp:lastModifiedBy>朱 朱</cp:lastModifiedBy>
  <cp:revision>4</cp:revision>
  <dcterms:created xsi:type="dcterms:W3CDTF">2023-08-28T15:07:00Z</dcterms:created>
  <dcterms:modified xsi:type="dcterms:W3CDTF">2023-08-28T15:30:00Z</dcterms:modified>
</cp:coreProperties>
</file>